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2B7FF" w14:textId="77777777" w:rsidR="00296CED" w:rsidRPr="007364ED" w:rsidRDefault="00296CED" w:rsidP="00296CED">
      <w:pPr>
        <w:rPr>
          <w:rFonts w:ascii="Times New Roman" w:hAnsi="Times New Roman" w:cs="Times New Roman"/>
          <w:b/>
        </w:rPr>
      </w:pPr>
      <w:r w:rsidRPr="007364ED">
        <w:rPr>
          <w:rFonts w:ascii="Times New Roman" w:hAnsi="Times New Roman" w:cs="Times New Roman"/>
          <w:b/>
        </w:rPr>
        <w:t>Focus Group Question Guide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96CED" w:rsidRPr="007364ED" w14:paraId="06CBE697" w14:textId="77777777" w:rsidTr="00C9134A"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30995E85" w14:textId="77777777" w:rsidR="00296CED" w:rsidRPr="007364ED" w:rsidRDefault="00296CED" w:rsidP="0026112E">
            <w:pPr>
              <w:jc w:val="center"/>
              <w:rPr>
                <w:rFonts w:ascii="Times New Roman" w:hAnsi="Times New Roman"/>
                <w:b/>
              </w:rPr>
            </w:pPr>
            <w:r w:rsidRPr="007364ED">
              <w:rPr>
                <w:rFonts w:ascii="Times New Roman" w:hAnsi="Times New Roman"/>
                <w:b/>
              </w:rPr>
              <w:t>Model Discussion</w:t>
            </w:r>
          </w:p>
        </w:tc>
      </w:tr>
      <w:tr w:rsidR="00296CED" w:rsidRPr="007364ED" w14:paraId="3119B231" w14:textId="77777777" w:rsidTr="0026112E">
        <w:tc>
          <w:tcPr>
            <w:tcW w:w="9350" w:type="dxa"/>
            <w:vAlign w:val="center"/>
          </w:tcPr>
          <w:p w14:paraId="5759F344" w14:textId="77777777" w:rsidR="00296CED" w:rsidRPr="007364ED" w:rsidRDefault="00296CED" w:rsidP="0026112E">
            <w:pPr>
              <w:contextualSpacing/>
              <w:rPr>
                <w:rFonts w:ascii="Times New Roman" w:hAnsi="Times New Roman"/>
                <w:b/>
              </w:rPr>
            </w:pPr>
            <w:r w:rsidRPr="007364ED">
              <w:rPr>
                <w:rFonts w:ascii="Times New Roman" w:hAnsi="Times New Roman"/>
                <w:b/>
              </w:rPr>
              <w:t>Question Guide</w:t>
            </w:r>
          </w:p>
          <w:p w14:paraId="30D64B53" w14:textId="77777777" w:rsidR="00296CED" w:rsidRPr="007364ED" w:rsidRDefault="00296CED" w:rsidP="007364ED">
            <w:pPr>
              <w:numPr>
                <w:ilvl w:val="0"/>
                <w:numId w:val="1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How would you feel about deploying </w:t>
            </w:r>
            <w:proofErr w:type="gramStart"/>
            <w:r w:rsidRPr="007364ED">
              <w:rPr>
                <w:rFonts w:ascii="Times New Roman" w:hAnsi="Times New Roman"/>
                <w:i/>
              </w:rPr>
              <w:t>these kind of predictive models</w:t>
            </w:r>
            <w:proofErr w:type="gramEnd"/>
            <w:r w:rsidRPr="007364ED">
              <w:rPr>
                <w:rFonts w:ascii="Times New Roman" w:hAnsi="Times New Roman"/>
                <w:i/>
              </w:rPr>
              <w:t xml:space="preserve"> into clinical practice? </w:t>
            </w:r>
          </w:p>
          <w:p w14:paraId="28147DE7" w14:textId="77777777" w:rsidR="00296CED" w:rsidRPr="007364ED" w:rsidRDefault="00296CED" w:rsidP="007364ED">
            <w:pPr>
              <w:numPr>
                <w:ilvl w:val="0"/>
                <w:numId w:val="1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practical applications do you think these kinds of models could have in clinical practice?</w:t>
            </w:r>
          </w:p>
          <w:p w14:paraId="352EDD16" w14:textId="77777777" w:rsidR="00296CED" w:rsidRPr="007364ED" w:rsidRDefault="00296CED" w:rsidP="007364ED">
            <w:pPr>
              <w:numPr>
                <w:ilvl w:val="0"/>
                <w:numId w:val="1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Would you feel confident in the predictions provided by these kinds of models? </w:t>
            </w:r>
          </w:p>
          <w:p w14:paraId="61E46A7C" w14:textId="77777777" w:rsidR="00296CED" w:rsidRPr="007364ED" w:rsidRDefault="00296CED" w:rsidP="007364ED">
            <w:pPr>
              <w:numPr>
                <w:ilvl w:val="1"/>
                <w:numId w:val="1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additional information about the model would you require in order to have confidence in its predictions?</w:t>
            </w:r>
          </w:p>
          <w:p w14:paraId="12D5FA8E" w14:textId="77777777" w:rsidR="00296CED" w:rsidRPr="007364ED" w:rsidRDefault="00296CED" w:rsidP="007364ED">
            <w:pPr>
              <w:numPr>
                <w:ilvl w:val="0"/>
                <w:numId w:val="1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Do you think you would use predictions from models like this? Why?</w:t>
            </w:r>
          </w:p>
          <w:p w14:paraId="35F9D574" w14:textId="77777777" w:rsidR="00296CED" w:rsidRPr="007364ED" w:rsidRDefault="00296CED" w:rsidP="007364ED">
            <w:pPr>
              <w:numPr>
                <w:ilvl w:val="0"/>
                <w:numId w:val="1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Apart from predicting other outcomes, how could these kinds of models be made more useful? </w:t>
            </w:r>
          </w:p>
          <w:p w14:paraId="4C7EA200" w14:textId="77777777" w:rsidR="00296CED" w:rsidRPr="007364ED" w:rsidRDefault="00296CED" w:rsidP="007364ED">
            <w:pPr>
              <w:numPr>
                <w:ilvl w:val="0"/>
                <w:numId w:val="1"/>
              </w:numPr>
              <w:ind w:left="336"/>
              <w:contextualSpacing/>
              <w:rPr>
                <w:rFonts w:ascii="Times New Roman" w:hAnsi="Times New Roman"/>
              </w:rPr>
            </w:pPr>
            <w:r w:rsidRPr="007364ED">
              <w:rPr>
                <w:rFonts w:ascii="Times New Roman" w:hAnsi="Times New Roman"/>
                <w:i/>
              </w:rPr>
              <w:t xml:space="preserve">You may have noticed that not much information about the model or the underlying algorithm was provided. How might this information influence your perceptions of a model? What assumptions, if any, did you make about the model or underlying algorithm? </w:t>
            </w:r>
          </w:p>
        </w:tc>
      </w:tr>
      <w:tr w:rsidR="00296CED" w:rsidRPr="007364ED" w14:paraId="43246217" w14:textId="77777777" w:rsidTr="00C9134A"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41D5D39F" w14:textId="77777777" w:rsidR="00296CED" w:rsidRPr="007364ED" w:rsidRDefault="00296CED" w:rsidP="0026112E">
            <w:pPr>
              <w:jc w:val="center"/>
              <w:rPr>
                <w:rFonts w:ascii="Times New Roman" w:hAnsi="Times New Roman"/>
                <w:b/>
              </w:rPr>
            </w:pPr>
            <w:r w:rsidRPr="007364ED">
              <w:rPr>
                <w:rFonts w:ascii="Times New Roman" w:hAnsi="Times New Roman"/>
                <w:b/>
              </w:rPr>
              <w:t>Mock-up Review</w:t>
            </w:r>
          </w:p>
        </w:tc>
      </w:tr>
      <w:tr w:rsidR="00296CED" w:rsidRPr="007364ED" w14:paraId="62533F66" w14:textId="77777777" w:rsidTr="00296CED">
        <w:trPr>
          <w:trHeight w:val="7676"/>
        </w:trPr>
        <w:tc>
          <w:tcPr>
            <w:tcW w:w="9350" w:type="dxa"/>
            <w:vAlign w:val="center"/>
          </w:tcPr>
          <w:p w14:paraId="65D3D256" w14:textId="77777777" w:rsidR="00296CED" w:rsidRPr="007364ED" w:rsidRDefault="00296CED" w:rsidP="0026112E">
            <w:pPr>
              <w:rPr>
                <w:rFonts w:ascii="Times New Roman" w:hAnsi="Times New Roman"/>
                <w:color w:val="C00000"/>
              </w:rPr>
            </w:pPr>
            <w:r w:rsidRPr="007364ED">
              <w:rPr>
                <w:rFonts w:ascii="Times New Roman" w:hAnsi="Times New Roman"/>
                <w:b/>
              </w:rPr>
              <w:t xml:space="preserve">Individual Mock-up Question Guide </w:t>
            </w:r>
          </w:p>
          <w:p w14:paraId="0A39201C" w14:textId="77777777" w:rsidR="00296CED" w:rsidRPr="007364ED" w:rsidRDefault="00296CED" w:rsidP="007364ED">
            <w:pPr>
              <w:numPr>
                <w:ilvl w:val="0"/>
                <w:numId w:val="2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How would you summarize why the model made this prediction?</w:t>
            </w:r>
          </w:p>
          <w:p w14:paraId="4C91971B" w14:textId="77777777" w:rsidR="00296CED" w:rsidRPr="007364ED" w:rsidRDefault="00296CED" w:rsidP="007364ED">
            <w:pPr>
              <w:numPr>
                <w:ilvl w:val="0"/>
                <w:numId w:val="2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y might you be inclined to believe or disbelieve a prediction presented in this fashion?</w:t>
            </w:r>
          </w:p>
          <w:p w14:paraId="085EC4D9" w14:textId="77777777" w:rsidR="00296CED" w:rsidRPr="007364ED" w:rsidRDefault="00296CED" w:rsidP="007364ED">
            <w:pPr>
              <w:numPr>
                <w:ilvl w:val="1"/>
                <w:numId w:val="2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Are any predictors surprising or non-sensical?</w:t>
            </w:r>
          </w:p>
          <w:p w14:paraId="36B26ABC" w14:textId="77777777" w:rsidR="00296CED" w:rsidRPr="007364ED" w:rsidRDefault="00296CED" w:rsidP="007364ED">
            <w:pPr>
              <w:numPr>
                <w:ilvl w:val="1"/>
                <w:numId w:val="2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information led you to belief/disbelief of the prediction?</w:t>
            </w:r>
          </w:p>
          <w:p w14:paraId="75B58715" w14:textId="77777777" w:rsidR="00296CED" w:rsidRPr="007364ED" w:rsidRDefault="00296CED" w:rsidP="007364ED">
            <w:pPr>
              <w:numPr>
                <w:ilvl w:val="0"/>
                <w:numId w:val="2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information is missing that might help you interpret this prediction more effectively or efficiently?</w:t>
            </w:r>
          </w:p>
          <w:p w14:paraId="500C3A32" w14:textId="77777777" w:rsidR="00296CED" w:rsidRPr="007364ED" w:rsidRDefault="00296CED" w:rsidP="007364ED">
            <w:pPr>
              <w:numPr>
                <w:ilvl w:val="1"/>
                <w:numId w:val="2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Model performance? Confidence intervals for contribution values? </w:t>
            </w:r>
          </w:p>
          <w:p w14:paraId="00217CE4" w14:textId="77777777" w:rsidR="00296CED" w:rsidRPr="007364ED" w:rsidRDefault="00296CED" w:rsidP="007364ED">
            <w:pPr>
              <w:numPr>
                <w:ilvl w:val="1"/>
                <w:numId w:val="2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Different grouping or order of predictors? Different number?</w:t>
            </w:r>
          </w:p>
          <w:p w14:paraId="1FC0D973" w14:textId="77777777" w:rsidR="00296CED" w:rsidRPr="007364ED" w:rsidRDefault="00296CED" w:rsidP="007364ED">
            <w:pPr>
              <w:numPr>
                <w:ilvl w:val="0"/>
                <w:numId w:val="2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information provided might you find useful in performing your job?</w:t>
            </w:r>
          </w:p>
          <w:p w14:paraId="4462C11C" w14:textId="6328D05B" w:rsidR="00296CED" w:rsidRPr="007364ED" w:rsidRDefault="00296CED" w:rsidP="0026112E">
            <w:pPr>
              <w:rPr>
                <w:rFonts w:ascii="Times New Roman" w:hAnsi="Times New Roman"/>
                <w:b/>
              </w:rPr>
            </w:pPr>
            <w:r w:rsidRPr="007364ED">
              <w:rPr>
                <w:rFonts w:ascii="Times New Roman" w:hAnsi="Times New Roman"/>
                <w:b/>
              </w:rPr>
              <w:t>Mock-up</w:t>
            </w:r>
            <w:r w:rsidR="00C7165B" w:rsidRPr="007364ED">
              <w:rPr>
                <w:rFonts w:ascii="Times New Roman" w:hAnsi="Times New Roman"/>
                <w:b/>
              </w:rPr>
              <w:t>s 1</w:t>
            </w:r>
            <w:r w:rsidR="00FB43B3">
              <w:rPr>
                <w:rFonts w:ascii="Times New Roman" w:hAnsi="Times New Roman"/>
                <w:b/>
              </w:rPr>
              <w:t>, 2, and 3</w:t>
            </w:r>
            <w:r w:rsidRPr="007364ED">
              <w:rPr>
                <w:rFonts w:ascii="Times New Roman" w:hAnsi="Times New Roman"/>
                <w:b/>
              </w:rPr>
              <w:t xml:space="preserve"> Comparison Question Guide</w:t>
            </w:r>
          </w:p>
          <w:p w14:paraId="1B97171B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do you think of displaying risks as probabilities versus odds? Which do you prefer? Why?</w:t>
            </w:r>
          </w:p>
          <w:p w14:paraId="0E5E28AD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do you think of displaying individual predictors versus groups of predictors? Which do you prefer? Why?</w:t>
            </w:r>
          </w:p>
          <w:p w14:paraId="4D4B1B5C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do you think of the tornado plot versus the force plot? Which do you prefer? Why?</w:t>
            </w:r>
          </w:p>
          <w:p w14:paraId="55658032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would you change about any of these displays?</w:t>
            </w:r>
          </w:p>
          <w:p w14:paraId="31F3EDF5" w14:textId="77777777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What changes would make a display easier to understand? </w:t>
            </w:r>
          </w:p>
          <w:p w14:paraId="75FCAA24" w14:textId="77777777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information or design elements do you think are missing?</w:t>
            </w:r>
          </w:p>
          <w:p w14:paraId="7918149F" w14:textId="77777777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b/>
              </w:rPr>
            </w:pPr>
            <w:r w:rsidRPr="007364ED">
              <w:rPr>
                <w:rFonts w:ascii="Times New Roman" w:hAnsi="Times New Roman"/>
                <w:i/>
              </w:rPr>
              <w:t>What information or design elements are not useful?</w:t>
            </w:r>
            <w:r w:rsidRPr="007364ED">
              <w:rPr>
                <w:rFonts w:ascii="Times New Roman" w:hAnsi="Times New Roman"/>
                <w:b/>
              </w:rPr>
              <w:t xml:space="preserve"> </w:t>
            </w:r>
          </w:p>
          <w:p w14:paraId="2BDC072F" w14:textId="15851A4F" w:rsidR="00296CED" w:rsidRPr="007364ED" w:rsidRDefault="00296CED" w:rsidP="0026112E">
            <w:pPr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b/>
              </w:rPr>
              <w:t>Mock-up</w:t>
            </w:r>
            <w:r w:rsidR="00C7165B" w:rsidRPr="007364ED">
              <w:rPr>
                <w:rFonts w:ascii="Times New Roman" w:hAnsi="Times New Roman"/>
                <w:b/>
              </w:rPr>
              <w:t>s</w:t>
            </w:r>
            <w:r w:rsidRPr="007364ED">
              <w:rPr>
                <w:rFonts w:ascii="Times New Roman" w:hAnsi="Times New Roman"/>
                <w:b/>
              </w:rPr>
              <w:t xml:space="preserve"> </w:t>
            </w:r>
            <w:r w:rsidR="00C7165B" w:rsidRPr="007364ED">
              <w:rPr>
                <w:rFonts w:ascii="Times New Roman" w:hAnsi="Times New Roman"/>
                <w:b/>
              </w:rPr>
              <w:t>4</w:t>
            </w:r>
            <w:r w:rsidR="00FB43B3">
              <w:rPr>
                <w:rFonts w:ascii="Times New Roman" w:hAnsi="Times New Roman"/>
                <w:b/>
              </w:rPr>
              <w:t xml:space="preserve"> and </w:t>
            </w:r>
            <w:r w:rsidR="00C7165B" w:rsidRPr="007364ED">
              <w:rPr>
                <w:rFonts w:ascii="Times New Roman" w:hAnsi="Times New Roman"/>
                <w:b/>
              </w:rPr>
              <w:t>5</w:t>
            </w:r>
            <w:r w:rsidRPr="007364ED">
              <w:rPr>
                <w:rFonts w:ascii="Times New Roman" w:hAnsi="Times New Roman"/>
                <w:b/>
              </w:rPr>
              <w:t xml:space="preserve"> Comparison Question Guide</w:t>
            </w:r>
          </w:p>
          <w:p w14:paraId="330C4D73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How does grouping predictors into plots change your opinion of displaying individual predictors versus groups of predictors? </w:t>
            </w:r>
          </w:p>
          <w:p w14:paraId="7A03F12B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What do you think of grouping predictors into multiple explanation plots? </w:t>
            </w:r>
          </w:p>
          <w:p w14:paraId="0447E7E6" w14:textId="77777777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alternative ways to group predictors can you think of?</w:t>
            </w:r>
          </w:p>
          <w:p w14:paraId="55981DF9" w14:textId="279ECEC0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is your preferred grouping, or would you prefer no grouping?</w:t>
            </w:r>
          </w:p>
          <w:p w14:paraId="47C2B4DF" w14:textId="77777777" w:rsidR="00296CED" w:rsidRPr="007364ED" w:rsidRDefault="00296CED" w:rsidP="007364ED">
            <w:pPr>
              <w:numPr>
                <w:ilvl w:val="0"/>
                <w:numId w:val="3"/>
              </w:numPr>
              <w:ind w:left="33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would you change about any of these displays?</w:t>
            </w:r>
          </w:p>
          <w:p w14:paraId="13A19992" w14:textId="77777777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 xml:space="preserve">What changes would make a display easier to understand? </w:t>
            </w:r>
          </w:p>
          <w:p w14:paraId="398D1F40" w14:textId="77777777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i/>
              </w:rPr>
            </w:pPr>
            <w:r w:rsidRPr="007364ED">
              <w:rPr>
                <w:rFonts w:ascii="Times New Roman" w:hAnsi="Times New Roman"/>
                <w:i/>
              </w:rPr>
              <w:t>What information or design elements do you think are missing?</w:t>
            </w:r>
          </w:p>
          <w:p w14:paraId="471DEE7E" w14:textId="58B6408B" w:rsidR="00296CED" w:rsidRPr="007364ED" w:rsidRDefault="00296CED" w:rsidP="007364ED">
            <w:pPr>
              <w:numPr>
                <w:ilvl w:val="1"/>
                <w:numId w:val="3"/>
              </w:numPr>
              <w:ind w:left="1056"/>
              <w:contextualSpacing/>
              <w:rPr>
                <w:rFonts w:ascii="Times New Roman" w:hAnsi="Times New Roman"/>
                <w:b/>
              </w:rPr>
            </w:pPr>
            <w:r w:rsidRPr="007364ED">
              <w:rPr>
                <w:rFonts w:ascii="Times New Roman" w:hAnsi="Times New Roman"/>
                <w:i/>
              </w:rPr>
              <w:t>What information or design elements are not useful?</w:t>
            </w:r>
            <w:r w:rsidRPr="007364ED">
              <w:rPr>
                <w:rFonts w:ascii="Times New Roman" w:hAnsi="Times New Roman"/>
                <w:b/>
              </w:rPr>
              <w:t xml:space="preserve"> </w:t>
            </w:r>
          </w:p>
        </w:tc>
      </w:tr>
    </w:tbl>
    <w:p w14:paraId="0B0D09EE" w14:textId="77777777" w:rsidR="00296CED" w:rsidRPr="00D13C8F" w:rsidRDefault="00296CED" w:rsidP="003B0C8B">
      <w:pPr>
        <w:rPr>
          <w:b/>
          <w:bCs/>
        </w:rPr>
      </w:pPr>
    </w:p>
    <w:sectPr w:rsidR="00296CED" w:rsidRPr="00D13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FF039C"/>
    <w:multiLevelType w:val="hybridMultilevel"/>
    <w:tmpl w:val="501E2756"/>
    <w:lvl w:ilvl="0" w:tplc="E58811E2">
      <w:start w:val="1"/>
      <w:numFmt w:val="bullet"/>
      <w:lvlText w:val=""/>
      <w:lvlJc w:val="left"/>
      <w:pPr>
        <w:ind w:left="1422" w:hanging="360"/>
      </w:pPr>
      <w:rPr>
        <w:rFonts w:ascii="Symbol" w:hAnsi="Symbol" w:hint="default"/>
      </w:rPr>
    </w:lvl>
    <w:lvl w:ilvl="1" w:tplc="E58811E2">
      <w:start w:val="1"/>
      <w:numFmt w:val="bullet"/>
      <w:lvlText w:val=""/>
      <w:lvlJc w:val="left"/>
      <w:pPr>
        <w:ind w:left="2142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2" w:hanging="360"/>
      </w:pPr>
      <w:rPr>
        <w:rFonts w:ascii="Wingdings" w:hAnsi="Wingdings" w:hint="default"/>
      </w:rPr>
    </w:lvl>
  </w:abstractNum>
  <w:abstractNum w:abstractNumId="1" w15:restartNumberingAfterBreak="0">
    <w:nsid w:val="556B41B3"/>
    <w:multiLevelType w:val="hybridMultilevel"/>
    <w:tmpl w:val="76947BB0"/>
    <w:lvl w:ilvl="0" w:tplc="E58811E2">
      <w:start w:val="1"/>
      <w:numFmt w:val="bullet"/>
      <w:lvlText w:val=""/>
      <w:lvlJc w:val="left"/>
      <w:pPr>
        <w:ind w:left="1422" w:hanging="360"/>
      </w:pPr>
      <w:rPr>
        <w:rFonts w:ascii="Symbol" w:hAnsi="Symbol" w:hint="default"/>
      </w:rPr>
    </w:lvl>
    <w:lvl w:ilvl="1" w:tplc="E58811E2">
      <w:start w:val="1"/>
      <w:numFmt w:val="bullet"/>
      <w:lvlText w:val=""/>
      <w:lvlJc w:val="left"/>
      <w:pPr>
        <w:ind w:left="2142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8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2" w:hanging="360"/>
      </w:pPr>
      <w:rPr>
        <w:rFonts w:ascii="Wingdings" w:hAnsi="Wingdings" w:hint="default"/>
      </w:rPr>
    </w:lvl>
  </w:abstractNum>
  <w:abstractNum w:abstractNumId="2" w15:restartNumberingAfterBreak="0">
    <w:nsid w:val="5A5F2FDD"/>
    <w:multiLevelType w:val="hybridMultilevel"/>
    <w:tmpl w:val="F872BB6E"/>
    <w:lvl w:ilvl="0" w:tplc="E58811E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E58811E2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345"/>
    <w:rsid w:val="00155345"/>
    <w:rsid w:val="00296CED"/>
    <w:rsid w:val="003A1260"/>
    <w:rsid w:val="003B0C8B"/>
    <w:rsid w:val="004A0B49"/>
    <w:rsid w:val="004F7532"/>
    <w:rsid w:val="007364ED"/>
    <w:rsid w:val="008743A5"/>
    <w:rsid w:val="00A54AD7"/>
    <w:rsid w:val="00C7165B"/>
    <w:rsid w:val="00C8363A"/>
    <w:rsid w:val="00C9134A"/>
    <w:rsid w:val="00D13C8F"/>
    <w:rsid w:val="00FB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8146"/>
  <w15:chartTrackingRefBased/>
  <w15:docId w15:val="{C0C2063E-01D1-4148-BA95-0617FAC29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296CE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6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4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3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Barda</dc:creator>
  <cp:keywords/>
  <dc:description/>
  <cp:lastModifiedBy>Amie Barda</cp:lastModifiedBy>
  <cp:revision>2</cp:revision>
  <dcterms:created xsi:type="dcterms:W3CDTF">2020-09-21T16:14:00Z</dcterms:created>
  <dcterms:modified xsi:type="dcterms:W3CDTF">2020-09-21T16:14:00Z</dcterms:modified>
</cp:coreProperties>
</file>